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49AF5" w14:textId="11B734F9" w:rsidR="00DB09A1" w:rsidRPr="003F512A" w:rsidRDefault="00F118D5" w:rsidP="00DB09A1">
      <w:pPr>
        <w:widowControl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3F512A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 w:rsidR="00DB09A1" w:rsidRPr="003F512A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3F512A" w:rsidRPr="003F512A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="00DB09A1" w:rsidRPr="003F512A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3F512A" w:rsidRPr="003F512A">
        <w:rPr>
          <w:sz w:val="24"/>
          <w:szCs w:val="24"/>
        </w:rPr>
        <w:t xml:space="preserve"> </w:t>
      </w:r>
      <w:r w:rsidR="003F512A" w:rsidRPr="003F512A">
        <w:rPr>
          <w:rFonts w:ascii="Times New Roman" w:hAnsi="Times New Roman" w:cs="Times New Roman"/>
          <w:b/>
          <w:bCs/>
          <w:sz w:val="24"/>
          <w:szCs w:val="24"/>
        </w:rPr>
        <w:t xml:space="preserve">An </w:t>
      </w:r>
      <w:r w:rsidR="003F512A" w:rsidRPr="003F512A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analy</w:t>
      </w:r>
      <w:r w:rsidR="003F512A" w:rsidRPr="003F512A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>sis</w:t>
      </w:r>
      <w:r w:rsidR="003F512A" w:rsidRPr="003F512A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3F512A" w:rsidRPr="003F512A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of </w:t>
      </w:r>
      <w:r w:rsidR="003F512A" w:rsidRPr="003F512A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single nucleotide polymorphisms</w:t>
      </w:r>
      <w:r w:rsidR="00E87C7C" w:rsidRPr="00E87C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512A" w:rsidRPr="00E87C7C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>l</w:t>
      </w:r>
      <w:r w:rsidR="003F512A" w:rsidRPr="003F512A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ocated near </w:t>
      </w:r>
      <w:r w:rsidR="005C78C0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</w:rPr>
        <w:t>the</w:t>
      </w:r>
      <w:r w:rsidR="003F512A" w:rsidRPr="003F512A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3F512A" w:rsidRPr="003F512A">
        <w:rPr>
          <w:rFonts w:ascii="Times New Roman" w:eastAsia="ＭＳ Ｐゴシック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GRB10</w:t>
      </w:r>
      <w:r w:rsidR="003F512A" w:rsidRPr="003F512A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</w:rPr>
        <w:t xml:space="preserve"> gene</w:t>
      </w:r>
    </w:p>
    <w:tbl>
      <w:tblPr>
        <w:tblW w:w="101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4"/>
        <w:gridCol w:w="1338"/>
        <w:gridCol w:w="1338"/>
        <w:gridCol w:w="1584"/>
        <w:gridCol w:w="1556"/>
        <w:gridCol w:w="1556"/>
      </w:tblGrid>
      <w:tr w:rsidR="003F512A" w:rsidRPr="006C600B" w14:paraId="44C1E557" w14:textId="78EF97AA" w:rsidTr="00E87C7C">
        <w:trPr>
          <w:trHeight w:val="240"/>
        </w:trPr>
        <w:tc>
          <w:tcPr>
            <w:tcW w:w="2744" w:type="dxa"/>
            <w:tcBorders>
              <w:bottom w:val="single" w:sz="4" w:space="0" w:color="auto"/>
            </w:tcBorders>
          </w:tcPr>
          <w:p w14:paraId="05B8BC02" w14:textId="77777777" w:rsidR="003F512A" w:rsidRDefault="003F512A" w:rsidP="00BA792D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hromosome</w:t>
            </w:r>
          </w:p>
          <w:p w14:paraId="44497B46" w14:textId="115BB198" w:rsidR="003F512A" w:rsidRPr="006C600B" w:rsidRDefault="003F512A" w:rsidP="00BA79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osition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14:paraId="043D3AB1" w14:textId="37A2EFEF" w:rsidR="003F512A" w:rsidRDefault="003F512A" w:rsidP="00DB09A1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</w:p>
          <w:p w14:paraId="520B1734" w14:textId="1B115D83" w:rsidR="003F512A" w:rsidRPr="006C600B" w:rsidRDefault="003F512A" w:rsidP="00DB09A1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0173777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A8CA27A" w14:textId="724AFCEF" w:rsidR="003F512A" w:rsidRDefault="003F512A" w:rsidP="003F512A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</w:p>
          <w:p w14:paraId="73148262" w14:textId="0763CBC3" w:rsidR="003F512A" w:rsidRDefault="003F512A" w:rsidP="00BA792D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1096036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B59E442" w14:textId="7A3F89DC" w:rsidR="003F512A" w:rsidRDefault="003F512A" w:rsidP="003F512A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</w:p>
          <w:p w14:paraId="4A98A573" w14:textId="12B3C61E" w:rsidR="003F512A" w:rsidRDefault="003F512A" w:rsidP="00BA792D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3103371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02967D4A" w14:textId="65FB9EEB" w:rsidR="003F512A" w:rsidRDefault="003F512A" w:rsidP="003F512A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</w:p>
          <w:p w14:paraId="28D58252" w14:textId="7E917BDB" w:rsidR="003F512A" w:rsidRDefault="003F512A" w:rsidP="00BA792D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3103382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2513408" w14:textId="613CD3EC" w:rsidR="003F512A" w:rsidRDefault="00E87C7C" w:rsidP="003F512A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</w:p>
          <w:p w14:paraId="1A9A41DB" w14:textId="5EC05DC8" w:rsidR="003F512A" w:rsidRDefault="003F512A" w:rsidP="00BA792D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3104078</w:t>
            </w:r>
          </w:p>
        </w:tc>
      </w:tr>
      <w:tr w:rsidR="003F512A" w:rsidRPr="006C600B" w14:paraId="3F0F7C81" w14:textId="2ADD3405" w:rsidTr="00E87C7C">
        <w:trPr>
          <w:trHeight w:val="240"/>
        </w:trPr>
        <w:tc>
          <w:tcPr>
            <w:tcW w:w="2744" w:type="dxa"/>
            <w:tcBorders>
              <w:top w:val="single" w:sz="4" w:space="0" w:color="auto"/>
            </w:tcBorders>
          </w:tcPr>
          <w:p w14:paraId="6E35D79B" w14:textId="20B74BBD" w:rsidR="003F512A" w:rsidRPr="005E476C" w:rsidRDefault="003F512A" w:rsidP="003F512A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</w:tcPr>
          <w:p w14:paraId="229D3AC3" w14:textId="48E499A9" w:rsidR="003F512A" w:rsidRPr="003F512A" w:rsidRDefault="003F512A" w:rsidP="003F512A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4"/>
                <w:szCs w:val="24"/>
              </w:rPr>
              <w:t>C7orf72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098560D6" w14:textId="695E6FA3" w:rsidR="003F512A" w:rsidRPr="003F512A" w:rsidRDefault="003F512A" w:rsidP="003F512A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4"/>
                <w:szCs w:val="24"/>
              </w:rPr>
              <w:t>COBL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9C0F9BE" w14:textId="5B8D8EEE" w:rsidR="003F512A" w:rsidRPr="003F512A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3F512A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kern w:val="24"/>
                <w:sz w:val="24"/>
                <w:szCs w:val="24"/>
              </w:rPr>
              <w:t>POM121L12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5BF927F6" w14:textId="7E8DD68F" w:rsidR="003F512A" w:rsidRPr="003F512A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3F512A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kern w:val="24"/>
                <w:sz w:val="24"/>
                <w:szCs w:val="24"/>
              </w:rPr>
              <w:t>POM121L12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032165E8" w14:textId="226D2E8D" w:rsidR="003F512A" w:rsidRPr="003F512A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3F512A">
              <w:rPr>
                <w:rFonts w:ascii="Times New Roman" w:eastAsia="游明朝" w:hAnsi="Times New Roman" w:cs="Times New Roman" w:hint="eastAsia"/>
                <w:i/>
                <w:iCs/>
                <w:color w:val="000000" w:themeColor="text1"/>
                <w:kern w:val="24"/>
                <w:sz w:val="24"/>
                <w:szCs w:val="24"/>
              </w:rPr>
              <w:t>POM121L12</w:t>
            </w:r>
          </w:p>
        </w:tc>
      </w:tr>
      <w:tr w:rsidR="003F512A" w:rsidRPr="006C600B" w14:paraId="209660B6" w14:textId="334F30B3" w:rsidTr="00E87C7C">
        <w:trPr>
          <w:trHeight w:val="240"/>
        </w:trPr>
        <w:tc>
          <w:tcPr>
            <w:tcW w:w="2744" w:type="dxa"/>
          </w:tcPr>
          <w:p w14:paraId="50283A8D" w14:textId="2E2978EE" w:rsidR="003F512A" w:rsidRPr="006C600B" w:rsidRDefault="003F512A" w:rsidP="00DB09A1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eference allele</w:t>
            </w:r>
          </w:p>
        </w:tc>
        <w:tc>
          <w:tcPr>
            <w:tcW w:w="1338" w:type="dxa"/>
            <w:shd w:val="clear" w:color="auto" w:fill="auto"/>
          </w:tcPr>
          <w:p w14:paraId="325B1D53" w14:textId="39D718A9" w:rsidR="003F512A" w:rsidRPr="00DB09A1" w:rsidRDefault="003F512A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1338" w:type="dxa"/>
          </w:tcPr>
          <w:p w14:paraId="310CA892" w14:textId="0BD9DA13" w:rsidR="003F512A" w:rsidRPr="00DB09A1" w:rsidRDefault="003F512A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</w:p>
        </w:tc>
        <w:tc>
          <w:tcPr>
            <w:tcW w:w="1584" w:type="dxa"/>
          </w:tcPr>
          <w:p w14:paraId="45AC18D1" w14:textId="3F8FB3BD" w:rsidR="003F512A" w:rsidRPr="00DB09A1" w:rsidRDefault="003F512A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</w:p>
        </w:tc>
        <w:tc>
          <w:tcPr>
            <w:tcW w:w="1556" w:type="dxa"/>
          </w:tcPr>
          <w:p w14:paraId="224DD3AC" w14:textId="06EF3347" w:rsidR="003F512A" w:rsidRPr="00DB09A1" w:rsidRDefault="003F512A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</w:p>
        </w:tc>
        <w:tc>
          <w:tcPr>
            <w:tcW w:w="1556" w:type="dxa"/>
          </w:tcPr>
          <w:p w14:paraId="000C1E72" w14:textId="218EE790" w:rsidR="003F512A" w:rsidRPr="00DB09A1" w:rsidRDefault="003F512A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</w:p>
        </w:tc>
      </w:tr>
      <w:tr w:rsidR="003F512A" w:rsidRPr="006C600B" w14:paraId="75D3D0BA" w14:textId="6BF8B69B" w:rsidTr="00E87C7C">
        <w:trPr>
          <w:trHeight w:val="240"/>
        </w:trPr>
        <w:tc>
          <w:tcPr>
            <w:tcW w:w="2744" w:type="dxa"/>
          </w:tcPr>
          <w:p w14:paraId="4408F910" w14:textId="3BD113F8" w:rsidR="003F512A" w:rsidRPr="006C600B" w:rsidRDefault="003F512A" w:rsidP="00DB09A1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lternative allele</w:t>
            </w:r>
          </w:p>
        </w:tc>
        <w:tc>
          <w:tcPr>
            <w:tcW w:w="1338" w:type="dxa"/>
            <w:shd w:val="clear" w:color="auto" w:fill="auto"/>
          </w:tcPr>
          <w:p w14:paraId="2747B793" w14:textId="02563EB5" w:rsidR="003F512A" w:rsidRPr="00DB09A1" w:rsidRDefault="003F512A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G</w:t>
            </w:r>
          </w:p>
        </w:tc>
        <w:tc>
          <w:tcPr>
            <w:tcW w:w="1338" w:type="dxa"/>
          </w:tcPr>
          <w:p w14:paraId="4D387343" w14:textId="41B04C7E" w:rsidR="003F512A" w:rsidRPr="00DB09A1" w:rsidRDefault="003F512A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C</w:t>
            </w:r>
          </w:p>
        </w:tc>
        <w:tc>
          <w:tcPr>
            <w:tcW w:w="1584" w:type="dxa"/>
          </w:tcPr>
          <w:p w14:paraId="304C8073" w14:textId="23735418" w:rsidR="003F512A" w:rsidRDefault="003F512A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1556" w:type="dxa"/>
          </w:tcPr>
          <w:p w14:paraId="03280AD3" w14:textId="1A6DF0CA" w:rsidR="003F512A" w:rsidRDefault="003F512A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1556" w:type="dxa"/>
          </w:tcPr>
          <w:p w14:paraId="3F82452E" w14:textId="06BB4795" w:rsidR="003F512A" w:rsidRDefault="003F512A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</w:tr>
      <w:tr w:rsidR="003F512A" w:rsidRPr="006C600B" w14:paraId="61CE0C78" w14:textId="03A4DA58" w:rsidTr="00E87C7C">
        <w:trPr>
          <w:trHeight w:val="240"/>
        </w:trPr>
        <w:tc>
          <w:tcPr>
            <w:tcW w:w="2744" w:type="dxa"/>
          </w:tcPr>
          <w:p w14:paraId="59FB72C5" w14:textId="1AD0AB65" w:rsidR="003F512A" w:rsidRPr="006C600B" w:rsidRDefault="003F512A" w:rsidP="00DB09A1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ead count (Mother)</w:t>
            </w:r>
          </w:p>
        </w:tc>
        <w:tc>
          <w:tcPr>
            <w:tcW w:w="1338" w:type="dxa"/>
            <w:shd w:val="clear" w:color="auto" w:fill="auto"/>
          </w:tcPr>
          <w:p w14:paraId="1E6ECB81" w14:textId="4D0194B0" w:rsidR="003F512A" w:rsidRPr="00DB09A1" w:rsidRDefault="003F512A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338" w:type="dxa"/>
          </w:tcPr>
          <w:p w14:paraId="71EEE6F8" w14:textId="4442AD5D" w:rsidR="003F512A" w:rsidRPr="00DB09A1" w:rsidRDefault="003F512A" w:rsidP="00DB09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4" w:type="dxa"/>
          </w:tcPr>
          <w:p w14:paraId="4F4B47E7" w14:textId="77777777" w:rsidR="003F512A" w:rsidRPr="00DB09A1" w:rsidRDefault="003F512A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6" w:type="dxa"/>
          </w:tcPr>
          <w:p w14:paraId="0C9E2973" w14:textId="77777777" w:rsidR="003F512A" w:rsidRPr="00DB09A1" w:rsidRDefault="003F512A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6" w:type="dxa"/>
          </w:tcPr>
          <w:p w14:paraId="66591345" w14:textId="77777777" w:rsidR="003F512A" w:rsidRPr="00DB09A1" w:rsidRDefault="003F512A" w:rsidP="00DB09A1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3F512A" w:rsidRPr="006C600B" w14:paraId="56152EB7" w14:textId="02452BD7" w:rsidTr="00E87C7C">
        <w:trPr>
          <w:trHeight w:val="240"/>
        </w:trPr>
        <w:tc>
          <w:tcPr>
            <w:tcW w:w="2744" w:type="dxa"/>
          </w:tcPr>
          <w:p w14:paraId="51CA19F2" w14:textId="007E8F46" w:rsidR="003F512A" w:rsidRDefault="003F512A" w:rsidP="003F512A">
            <w:pPr>
              <w:widowControl/>
              <w:ind w:firstLineChars="50" w:firstLine="12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eference allele</w:t>
            </w:r>
          </w:p>
        </w:tc>
        <w:tc>
          <w:tcPr>
            <w:tcW w:w="1338" w:type="dxa"/>
            <w:shd w:val="clear" w:color="auto" w:fill="auto"/>
          </w:tcPr>
          <w:p w14:paraId="51522BDC" w14:textId="691D3C66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586973AF" w14:textId="4F556910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30</w:t>
            </w:r>
          </w:p>
        </w:tc>
        <w:tc>
          <w:tcPr>
            <w:tcW w:w="1584" w:type="dxa"/>
          </w:tcPr>
          <w:p w14:paraId="5605303C" w14:textId="05C05D27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4</w:t>
            </w:r>
          </w:p>
        </w:tc>
        <w:tc>
          <w:tcPr>
            <w:tcW w:w="1556" w:type="dxa"/>
          </w:tcPr>
          <w:p w14:paraId="29132CAA" w14:textId="1C729869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1556" w:type="dxa"/>
          </w:tcPr>
          <w:p w14:paraId="32AF8E8E" w14:textId="4C69B81F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01</w:t>
            </w:r>
          </w:p>
        </w:tc>
      </w:tr>
      <w:tr w:rsidR="003F512A" w:rsidRPr="006C600B" w14:paraId="0ACD8E8F" w14:textId="13FCA0F4" w:rsidTr="00E87C7C">
        <w:trPr>
          <w:trHeight w:val="240"/>
        </w:trPr>
        <w:tc>
          <w:tcPr>
            <w:tcW w:w="2744" w:type="dxa"/>
          </w:tcPr>
          <w:p w14:paraId="3048D246" w14:textId="124B2D80" w:rsidR="003F512A" w:rsidRDefault="003F512A" w:rsidP="003F512A">
            <w:pPr>
              <w:widowControl/>
              <w:ind w:firstLineChars="50" w:firstLine="12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lternative allele</w:t>
            </w:r>
          </w:p>
        </w:tc>
        <w:tc>
          <w:tcPr>
            <w:tcW w:w="1338" w:type="dxa"/>
            <w:shd w:val="clear" w:color="auto" w:fill="auto"/>
          </w:tcPr>
          <w:p w14:paraId="74B7A310" w14:textId="05CB8546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1338" w:type="dxa"/>
          </w:tcPr>
          <w:p w14:paraId="43F7A2A2" w14:textId="1AAC773D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625AFD87" w14:textId="65670C44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556" w:type="dxa"/>
          </w:tcPr>
          <w:p w14:paraId="5FC2722B" w14:textId="734DB2DB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14:paraId="5DB76012" w14:textId="0EC95202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3F512A" w:rsidRPr="006C600B" w14:paraId="0133D5E4" w14:textId="5EED6B8D" w:rsidTr="00E87C7C">
        <w:trPr>
          <w:trHeight w:val="240"/>
        </w:trPr>
        <w:tc>
          <w:tcPr>
            <w:tcW w:w="2744" w:type="dxa"/>
          </w:tcPr>
          <w:p w14:paraId="70757446" w14:textId="6AB6232C" w:rsidR="003F512A" w:rsidRDefault="003F512A" w:rsidP="003F512A">
            <w:pPr>
              <w:widowControl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ead count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8" w:type="dxa"/>
            <w:shd w:val="clear" w:color="auto" w:fill="auto"/>
          </w:tcPr>
          <w:p w14:paraId="64FA909F" w14:textId="0C2B8492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338" w:type="dxa"/>
          </w:tcPr>
          <w:p w14:paraId="7B8B12E1" w14:textId="77777777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84" w:type="dxa"/>
          </w:tcPr>
          <w:p w14:paraId="09366F56" w14:textId="77777777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6" w:type="dxa"/>
          </w:tcPr>
          <w:p w14:paraId="1BBECE88" w14:textId="77777777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56" w:type="dxa"/>
          </w:tcPr>
          <w:p w14:paraId="5543F855" w14:textId="77777777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3F512A" w:rsidRPr="006C600B" w14:paraId="0989EF4D" w14:textId="2B9AB53D" w:rsidTr="00E87C7C">
        <w:trPr>
          <w:trHeight w:val="240"/>
        </w:trPr>
        <w:tc>
          <w:tcPr>
            <w:tcW w:w="2744" w:type="dxa"/>
          </w:tcPr>
          <w:p w14:paraId="15DF264A" w14:textId="41A78D79" w:rsidR="003F512A" w:rsidRDefault="003F512A" w:rsidP="003F512A">
            <w:pPr>
              <w:widowControl/>
              <w:ind w:firstLineChars="50" w:firstLine="12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eference allele</w:t>
            </w:r>
          </w:p>
        </w:tc>
        <w:tc>
          <w:tcPr>
            <w:tcW w:w="1338" w:type="dxa"/>
            <w:shd w:val="clear" w:color="auto" w:fill="auto"/>
          </w:tcPr>
          <w:p w14:paraId="2CCC9031" w14:textId="4546C199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338" w:type="dxa"/>
          </w:tcPr>
          <w:p w14:paraId="3EC48131" w14:textId="52E83326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46</w:t>
            </w:r>
          </w:p>
        </w:tc>
        <w:tc>
          <w:tcPr>
            <w:tcW w:w="1584" w:type="dxa"/>
          </w:tcPr>
          <w:p w14:paraId="7D3F9FD0" w14:textId="68569449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7</w:t>
            </w:r>
          </w:p>
        </w:tc>
        <w:tc>
          <w:tcPr>
            <w:tcW w:w="1556" w:type="dxa"/>
          </w:tcPr>
          <w:p w14:paraId="393304B6" w14:textId="7AFE788E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5</w:t>
            </w:r>
          </w:p>
        </w:tc>
        <w:tc>
          <w:tcPr>
            <w:tcW w:w="1556" w:type="dxa"/>
          </w:tcPr>
          <w:p w14:paraId="6927AF43" w14:textId="3A963F93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85</w:t>
            </w:r>
          </w:p>
        </w:tc>
      </w:tr>
      <w:tr w:rsidR="003F512A" w:rsidRPr="006C600B" w14:paraId="1C837E0B" w14:textId="327B8FD5" w:rsidTr="00E87C7C">
        <w:trPr>
          <w:trHeight w:val="240"/>
        </w:trPr>
        <w:tc>
          <w:tcPr>
            <w:tcW w:w="2744" w:type="dxa"/>
          </w:tcPr>
          <w:p w14:paraId="77B25E51" w14:textId="53EB4175" w:rsidR="003F512A" w:rsidRDefault="003F512A" w:rsidP="003F512A">
            <w:pPr>
              <w:widowControl/>
              <w:ind w:firstLineChars="50" w:firstLine="120"/>
              <w:jc w:val="left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lternative allele</w:t>
            </w:r>
          </w:p>
        </w:tc>
        <w:tc>
          <w:tcPr>
            <w:tcW w:w="1338" w:type="dxa"/>
            <w:shd w:val="clear" w:color="auto" w:fill="auto"/>
          </w:tcPr>
          <w:p w14:paraId="10D949C8" w14:textId="6809C563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1338" w:type="dxa"/>
          </w:tcPr>
          <w:p w14:paraId="7AF036F9" w14:textId="458F0933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6</w:t>
            </w:r>
          </w:p>
        </w:tc>
        <w:tc>
          <w:tcPr>
            <w:tcW w:w="1584" w:type="dxa"/>
          </w:tcPr>
          <w:p w14:paraId="788A0B66" w14:textId="42B07AC7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3</w:t>
            </w:r>
          </w:p>
        </w:tc>
        <w:tc>
          <w:tcPr>
            <w:tcW w:w="1556" w:type="dxa"/>
          </w:tcPr>
          <w:p w14:paraId="7D2D1D7E" w14:textId="060014F6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556" w:type="dxa"/>
          </w:tcPr>
          <w:p w14:paraId="4949A6D6" w14:textId="24CF973F" w:rsidR="003F512A" w:rsidRPr="00DB09A1" w:rsidRDefault="003F512A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43</w:t>
            </w:r>
          </w:p>
        </w:tc>
      </w:tr>
      <w:tr w:rsidR="003F512A" w:rsidRPr="006C600B" w14:paraId="219637BB" w14:textId="29922C05" w:rsidTr="00E87C7C">
        <w:trPr>
          <w:trHeight w:val="240"/>
        </w:trPr>
        <w:tc>
          <w:tcPr>
            <w:tcW w:w="2744" w:type="dxa"/>
            <w:tcBorders>
              <w:bottom w:val="single" w:sz="4" w:space="0" w:color="auto"/>
            </w:tcBorders>
          </w:tcPr>
          <w:p w14:paraId="38C1304F" w14:textId="6D912C50" w:rsidR="003F512A" w:rsidRPr="00DB09A1" w:rsidRDefault="005114BD" w:rsidP="003F512A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aternal ratio</w:t>
            </w:r>
            <w:r w:rsidR="00E87C7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14:paraId="666722EF" w14:textId="5E86D36F" w:rsidR="003F512A" w:rsidRPr="00DB09A1" w:rsidRDefault="005114BD" w:rsidP="003F512A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3.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A9DE7FF" w14:textId="0ABB5C3D" w:rsidR="003F512A" w:rsidRPr="00DB09A1" w:rsidRDefault="005114BD" w:rsidP="003F512A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1.9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9420E7B" w14:textId="76F1A5CD" w:rsidR="003F512A" w:rsidRPr="00DB09A1" w:rsidRDefault="005114BD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1.3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BB9C24A" w14:textId="149E377D" w:rsidR="003F512A" w:rsidRPr="00DB09A1" w:rsidRDefault="005114BD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9.9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7AF9235" w14:textId="2FF4DB49" w:rsidR="003F512A" w:rsidRPr="00DB09A1" w:rsidRDefault="005114BD" w:rsidP="003F512A">
            <w:pPr>
              <w:widowControl/>
              <w:jc w:val="center"/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6.6</w:t>
            </w:r>
          </w:p>
        </w:tc>
      </w:tr>
    </w:tbl>
    <w:p w14:paraId="4DD91491" w14:textId="007E4337" w:rsidR="00DB09A1" w:rsidRPr="00E87C7C" w:rsidRDefault="00E87C7C" w:rsidP="00F118D5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E87C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the </w:t>
      </w:r>
      <w:r w:rsidRPr="00E87C7C">
        <w:rPr>
          <w:rFonts w:ascii="Times New Roman" w:hAnsi="Times New Roman" w:cs="Times New Roman"/>
          <w:color w:val="000000" w:themeColor="text1"/>
          <w:sz w:val="24"/>
          <w:szCs w:val="24"/>
        </w:rPr>
        <w:t>region</w:t>
      </w:r>
      <w:r w:rsidRPr="00E87C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</w:t>
      </w:r>
      <w:r w:rsidRPr="00E87C7C">
        <w:rPr>
          <w:rFonts w:ascii="Times New Roman" w:hAnsi="Times New Roman" w:cs="Times New Roman"/>
          <w:color w:val="000000" w:themeColor="text1"/>
          <w:sz w:val="24"/>
          <w:szCs w:val="24"/>
        </w:rPr>
        <w:t>49,000,000–54,000,000</w:t>
      </w:r>
      <w:r w:rsidRPr="00E87C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C78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Pr="00E87C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romosome 7, we extracted </w:t>
      </w:r>
      <w:r w:rsidRPr="00E87C7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ingle nucleotide polymorphisms</w:t>
      </w:r>
      <w:r w:rsidRPr="00E87C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C78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dentified through</w:t>
      </w:r>
      <w:r w:rsidRPr="00E87C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hole exome sequencing that</w:t>
      </w:r>
      <w:r w:rsidRPr="00E87C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heterozygous in the patient and homozygous in the mother</w:t>
      </w:r>
      <w:r w:rsidRPr="00E87C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87C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C78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ternal ratio was calculated based on the read counts.</w:t>
      </w:r>
    </w:p>
    <w:sectPr w:rsidR="00DB09A1" w:rsidRPr="00E87C7C" w:rsidSect="00E87C7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9FAE8E" w14:textId="77777777" w:rsidR="004D4627" w:rsidRDefault="004D4627" w:rsidP="00A57991">
      <w:r>
        <w:separator/>
      </w:r>
    </w:p>
  </w:endnote>
  <w:endnote w:type="continuationSeparator" w:id="0">
    <w:p w14:paraId="52869F09" w14:textId="77777777" w:rsidR="004D4627" w:rsidRDefault="004D4627" w:rsidP="00A57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BD0039" w14:textId="77777777" w:rsidR="004D4627" w:rsidRDefault="004D4627" w:rsidP="00A57991">
      <w:r>
        <w:separator/>
      </w:r>
    </w:p>
  </w:footnote>
  <w:footnote w:type="continuationSeparator" w:id="0">
    <w:p w14:paraId="68BACA60" w14:textId="77777777" w:rsidR="004D4627" w:rsidRDefault="004D4627" w:rsidP="00A579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64010"/>
    <w:multiLevelType w:val="multilevel"/>
    <w:tmpl w:val="BC2C5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5767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15D"/>
    <w:rsid w:val="00053CF7"/>
    <w:rsid w:val="00102A0E"/>
    <w:rsid w:val="0018618B"/>
    <w:rsid w:val="001A57CE"/>
    <w:rsid w:val="0025460C"/>
    <w:rsid w:val="002861E5"/>
    <w:rsid w:val="002A768F"/>
    <w:rsid w:val="002C1269"/>
    <w:rsid w:val="00305A76"/>
    <w:rsid w:val="003F512A"/>
    <w:rsid w:val="0048056A"/>
    <w:rsid w:val="004C5444"/>
    <w:rsid w:val="004D4627"/>
    <w:rsid w:val="005114BD"/>
    <w:rsid w:val="00532371"/>
    <w:rsid w:val="0056251F"/>
    <w:rsid w:val="005C78C0"/>
    <w:rsid w:val="005E476C"/>
    <w:rsid w:val="006A4333"/>
    <w:rsid w:val="006C0B5D"/>
    <w:rsid w:val="006C600B"/>
    <w:rsid w:val="006D1F73"/>
    <w:rsid w:val="006D6D9A"/>
    <w:rsid w:val="00726D2F"/>
    <w:rsid w:val="00741B02"/>
    <w:rsid w:val="00744629"/>
    <w:rsid w:val="00781F29"/>
    <w:rsid w:val="007B7DD9"/>
    <w:rsid w:val="0080776A"/>
    <w:rsid w:val="00825527"/>
    <w:rsid w:val="00865A10"/>
    <w:rsid w:val="00884881"/>
    <w:rsid w:val="0089563A"/>
    <w:rsid w:val="008B527C"/>
    <w:rsid w:val="008C7A7F"/>
    <w:rsid w:val="00974A72"/>
    <w:rsid w:val="00994619"/>
    <w:rsid w:val="009B259A"/>
    <w:rsid w:val="009E7268"/>
    <w:rsid w:val="00A242F0"/>
    <w:rsid w:val="00A57991"/>
    <w:rsid w:val="00A76177"/>
    <w:rsid w:val="00B6501E"/>
    <w:rsid w:val="00BC6DDC"/>
    <w:rsid w:val="00BD234E"/>
    <w:rsid w:val="00BF01EB"/>
    <w:rsid w:val="00C45A1D"/>
    <w:rsid w:val="00C61B55"/>
    <w:rsid w:val="00C675EB"/>
    <w:rsid w:val="00CB303D"/>
    <w:rsid w:val="00CB6C29"/>
    <w:rsid w:val="00CC032A"/>
    <w:rsid w:val="00CC3A9A"/>
    <w:rsid w:val="00D100D4"/>
    <w:rsid w:val="00DB09A1"/>
    <w:rsid w:val="00E23A73"/>
    <w:rsid w:val="00E25F38"/>
    <w:rsid w:val="00E614F1"/>
    <w:rsid w:val="00E87C7C"/>
    <w:rsid w:val="00EB340C"/>
    <w:rsid w:val="00EB34AD"/>
    <w:rsid w:val="00EB783F"/>
    <w:rsid w:val="00EC715D"/>
    <w:rsid w:val="00EC7D57"/>
    <w:rsid w:val="00F118D5"/>
    <w:rsid w:val="00F56DFF"/>
    <w:rsid w:val="00F8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6F2C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99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9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57991"/>
  </w:style>
  <w:style w:type="paragraph" w:styleId="a5">
    <w:name w:val="footer"/>
    <w:basedOn w:val="a"/>
    <w:link w:val="a6"/>
    <w:uiPriority w:val="99"/>
    <w:unhideWhenUsed/>
    <w:rsid w:val="00A579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57991"/>
  </w:style>
  <w:style w:type="paragraph" w:styleId="Web">
    <w:name w:val="Normal (Web)"/>
    <w:basedOn w:val="a"/>
    <w:uiPriority w:val="99"/>
    <w:unhideWhenUsed/>
    <w:rsid w:val="00A579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DB09A1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DB09A1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DB09A1"/>
  </w:style>
  <w:style w:type="paragraph" w:styleId="aa">
    <w:name w:val="annotation subject"/>
    <w:basedOn w:val="a8"/>
    <w:next w:val="a8"/>
    <w:link w:val="ab"/>
    <w:uiPriority w:val="99"/>
    <w:semiHidden/>
    <w:unhideWhenUsed/>
    <w:rsid w:val="00DB09A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B09A1"/>
    <w:rPr>
      <w:b/>
      <w:bCs/>
    </w:rPr>
  </w:style>
  <w:style w:type="character" w:styleId="ac">
    <w:name w:val="Hyperlink"/>
    <w:basedOn w:val="a0"/>
    <w:uiPriority w:val="99"/>
    <w:semiHidden/>
    <w:unhideWhenUsed/>
    <w:rsid w:val="00B6501E"/>
    <w:rPr>
      <w:color w:val="0000FF"/>
      <w:u w:val="single"/>
    </w:rPr>
  </w:style>
  <w:style w:type="character" w:customStyle="1" w:styleId="period">
    <w:name w:val="period"/>
    <w:basedOn w:val="a0"/>
    <w:rsid w:val="0025460C"/>
  </w:style>
  <w:style w:type="character" w:customStyle="1" w:styleId="cit">
    <w:name w:val="cit"/>
    <w:basedOn w:val="a0"/>
    <w:rsid w:val="0025460C"/>
  </w:style>
  <w:style w:type="paragraph" w:styleId="ad">
    <w:name w:val="Revision"/>
    <w:hidden/>
    <w:uiPriority w:val="99"/>
    <w:semiHidden/>
    <w:rsid w:val="00EB340C"/>
  </w:style>
  <w:style w:type="paragraph" w:styleId="ae">
    <w:name w:val="Balloon Text"/>
    <w:basedOn w:val="a"/>
    <w:link w:val="af"/>
    <w:uiPriority w:val="99"/>
    <w:semiHidden/>
    <w:unhideWhenUsed/>
    <w:rsid w:val="00BC6DDC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C6D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4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0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8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0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3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30T00:48:00Z</dcterms:created>
  <dcterms:modified xsi:type="dcterms:W3CDTF">2024-10-27T12:18:00Z</dcterms:modified>
</cp:coreProperties>
</file>